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DBC" w:rsidRPr="00CC4813" w:rsidRDefault="00390DBC" w:rsidP="00390DBC">
      <w:pPr>
        <w:rPr>
          <w:rFonts w:ascii="Arial" w:hAnsi="Arial" w:cs="Arial"/>
          <w:sz w:val="20"/>
        </w:rPr>
      </w:pPr>
      <w:r w:rsidRPr="00361FA8">
        <w:rPr>
          <w:rFonts w:ascii="Arial" w:hAnsi="Arial" w:cs="Arial"/>
        </w:rPr>
        <w:t>Supplementary table S1: Risk of bias, assessed according to Cochrane guidelines (</w:t>
      </w:r>
      <w:hyperlink w:anchor="_ENREF_9" w:tooltip="Higgins, 2011 #636" w:history="1">
        <w:r w:rsidRPr="00361FA8">
          <w:rPr>
            <w:rFonts w:ascii="Arial" w:hAnsi="Arial" w:cs="Arial"/>
          </w:rPr>
          <w:fldChar w:fldCharType="begin"/>
        </w:r>
        <w:r w:rsidRPr="00361FA8">
          <w:rPr>
            <w:rFonts w:ascii="Arial" w:hAnsi="Arial" w:cs="Arial"/>
          </w:rPr>
          <w:instrText xml:space="preserve"> ADDIN EN.CITE &lt;EndNote&gt;&lt;Cite&gt;&lt;Author&gt;Higgins&lt;/Author&gt;&lt;Year&gt;2011&lt;/Year&gt;&lt;RecNum&gt;636&lt;/RecNum&gt;&lt;DisplayText&gt;Higgins and Green, 2011&lt;/DisplayText&gt;&lt;record&gt;&lt;rec-number&gt;636&lt;/rec-number&gt;&lt;foreign-keys&gt;&lt;key app="EN" db-id="wxe252ff7dxtw3edepvpsp9j5pwevt2prt59"&gt;636&lt;/key&gt;&lt;/foreign-keys&gt;&lt;ref-type name="Edited Book"&gt;28&lt;/ref-type&gt;&lt;contributors&gt;&lt;authors&gt;&lt;author&gt;Higgins, J.P.T&lt;/author&gt;&lt;author&gt;Green, S&lt;/author&gt;&lt;/authors&gt;&lt;/contributors&gt;&lt;titles&gt;&lt;title&gt;Cochrane Handbook for Systematic Reviews of Interventions&lt;/title&gt;&lt;/titles&gt;&lt;dates&gt;&lt;year&gt;2011&lt;/year&gt;&lt;/dates&gt;&lt;pub-location&gt;Version  5.10 (updated March 2011)&lt;/pub-location&gt;&lt;publisher&gt;The Cochrane Collaboration&lt;/publisher&gt;&lt;urls&gt;&lt;related-urls&gt;&lt;url&gt;www.cochrane-handbook.org&lt;/url&gt;&lt;/related-urls&gt;&lt;/urls&gt;&lt;/record&gt;&lt;/Cite&gt;&lt;/EndNote&gt;</w:instrText>
        </w:r>
        <w:r w:rsidRPr="00361FA8">
          <w:rPr>
            <w:rFonts w:ascii="Arial" w:hAnsi="Arial" w:cs="Arial"/>
          </w:rPr>
          <w:fldChar w:fldCharType="separate"/>
        </w:r>
        <w:r w:rsidRPr="00361FA8">
          <w:rPr>
            <w:rFonts w:ascii="Arial" w:hAnsi="Arial" w:cs="Arial"/>
            <w:noProof/>
          </w:rPr>
          <w:t>Higgins and Green, 2011</w:t>
        </w:r>
        <w:r w:rsidRPr="00361FA8">
          <w:rPr>
            <w:rFonts w:ascii="Arial" w:hAnsi="Arial" w:cs="Arial"/>
          </w:rPr>
          <w:fldChar w:fldCharType="end"/>
        </w:r>
      </w:hyperlink>
      <w:r w:rsidRPr="00361FA8">
        <w:rPr>
          <w:rFonts w:ascii="Arial" w:hAnsi="Arial" w:cs="Arial"/>
        </w:rPr>
        <w:t xml:space="preserve">). </w:t>
      </w:r>
    </w:p>
    <w:tbl>
      <w:tblPr>
        <w:tblW w:w="6902" w:type="dxa"/>
        <w:tblInd w:w="93" w:type="dxa"/>
        <w:tblLook w:val="04A0" w:firstRow="1" w:lastRow="0" w:firstColumn="1" w:lastColumn="0" w:noHBand="0" w:noVBand="1"/>
      </w:tblPr>
      <w:tblGrid>
        <w:gridCol w:w="2900"/>
        <w:gridCol w:w="667"/>
        <w:gridCol w:w="667"/>
        <w:gridCol w:w="667"/>
        <w:gridCol w:w="667"/>
        <w:gridCol w:w="667"/>
        <w:gridCol w:w="667"/>
      </w:tblGrid>
      <w:tr w:rsidR="00390DBC" w:rsidRPr="008309BD" w:rsidTr="00CD704A">
        <w:trPr>
          <w:trHeight w:val="4999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DBC" w:rsidRPr="008309BD" w:rsidRDefault="00390DBC" w:rsidP="00CD704A">
            <w:pPr>
              <w:rPr>
                <w:rFonts w:ascii="Arial" w:hAnsi="Arial" w:cs="Arial"/>
                <w:lang w:eastAsia="en-GB"/>
              </w:rPr>
            </w:pPr>
            <w:r w:rsidRPr="008309BD">
              <w:rPr>
                <w:rFonts w:ascii="Arial" w:hAnsi="Arial" w:cs="Arial"/>
                <w:lang w:eastAsia="en-GB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90DBC" w:rsidRPr="0089374F" w:rsidRDefault="00390DBC" w:rsidP="00CD704A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9374F">
              <w:rPr>
                <w:rFonts w:ascii="Arial" w:hAnsi="Arial" w:cs="Arial"/>
                <w:sz w:val="18"/>
                <w:szCs w:val="18"/>
                <w:lang w:eastAsia="en-GB"/>
              </w:rPr>
              <w:t>Random sequence generation (selection bias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90DBC" w:rsidRPr="0089374F" w:rsidRDefault="00390DBC" w:rsidP="00CD704A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9374F">
              <w:rPr>
                <w:rFonts w:ascii="Arial" w:hAnsi="Arial" w:cs="Arial"/>
                <w:sz w:val="18"/>
                <w:szCs w:val="18"/>
                <w:lang w:eastAsia="en-GB"/>
              </w:rPr>
              <w:t>Allocation concealment (selection bias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90DBC" w:rsidRPr="0089374F" w:rsidRDefault="00390DBC" w:rsidP="00CD704A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9374F">
              <w:rPr>
                <w:rFonts w:ascii="Arial" w:hAnsi="Arial" w:cs="Arial"/>
                <w:sz w:val="18"/>
                <w:szCs w:val="18"/>
                <w:lang w:eastAsia="en-GB"/>
              </w:rPr>
              <w:t>Blinding of participants and personnel (performance bias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90DBC" w:rsidRPr="0089374F" w:rsidRDefault="00390DBC" w:rsidP="00CD704A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9374F">
              <w:rPr>
                <w:rFonts w:ascii="Arial" w:hAnsi="Arial" w:cs="Arial"/>
                <w:sz w:val="18"/>
                <w:szCs w:val="18"/>
                <w:lang w:eastAsia="en-GB"/>
              </w:rPr>
              <w:t xml:space="preserve">Blinding of outcome assessment (detection bias) 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90DBC" w:rsidRPr="0089374F" w:rsidRDefault="00390DBC" w:rsidP="00CD704A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9374F">
              <w:rPr>
                <w:rFonts w:ascii="Arial" w:hAnsi="Arial" w:cs="Arial"/>
                <w:sz w:val="18"/>
                <w:szCs w:val="18"/>
                <w:lang w:eastAsia="en-GB"/>
              </w:rPr>
              <w:t>Incomplete outcome data addressed (attrition bias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90DBC" w:rsidRPr="0089374F" w:rsidRDefault="00390DBC" w:rsidP="00CD704A">
            <w:pPr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9374F">
              <w:rPr>
                <w:rFonts w:ascii="Arial" w:hAnsi="Arial" w:cs="Arial"/>
                <w:sz w:val="18"/>
                <w:szCs w:val="18"/>
                <w:lang w:eastAsia="en-GB"/>
              </w:rPr>
              <w:t>Selective reporting (reporting bias)</w:t>
            </w:r>
          </w:p>
        </w:tc>
      </w:tr>
      <w:tr w:rsidR="00390DBC" w:rsidRPr="008309BD" w:rsidTr="00CD704A">
        <w:trPr>
          <w:trHeight w:val="496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DBC" w:rsidRPr="008309BD" w:rsidRDefault="00390DBC" w:rsidP="00CD704A">
            <w:pPr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Paris and Meyer-</w:t>
            </w:r>
            <w:proofErr w:type="spellStart"/>
            <w:r>
              <w:rPr>
                <w:rFonts w:ascii="Arial" w:hAnsi="Arial" w:cs="Arial"/>
                <w:lang w:eastAsia="en-GB"/>
              </w:rPr>
              <w:t>Lueckel</w:t>
            </w:r>
            <w:proofErr w:type="spellEnd"/>
            <w:r>
              <w:rPr>
                <w:rFonts w:ascii="Arial" w:hAnsi="Arial" w:cs="Arial"/>
                <w:lang w:eastAsia="en-GB"/>
              </w:rPr>
              <w:t xml:space="preserve"> 2010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BC" w:rsidRPr="0089374F" w:rsidRDefault="00390DBC" w:rsidP="00CD704A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BC" w:rsidRPr="0089374F" w:rsidRDefault="00390DBC" w:rsidP="00CD704A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BC" w:rsidRPr="0089374F" w:rsidRDefault="00390DBC" w:rsidP="00CD704A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BC" w:rsidRPr="0089374F" w:rsidRDefault="00390DBC" w:rsidP="00CD704A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BC" w:rsidRPr="0089374F" w:rsidRDefault="00390DBC" w:rsidP="00CD704A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BC" w:rsidRPr="0089374F" w:rsidRDefault="00390DBC" w:rsidP="00CD704A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+</w:t>
            </w:r>
          </w:p>
        </w:tc>
      </w:tr>
      <w:tr w:rsidR="00390DBC" w:rsidRPr="008309BD" w:rsidTr="00CD704A">
        <w:trPr>
          <w:trHeight w:val="496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0DBC" w:rsidRDefault="00390DBC" w:rsidP="00CD704A">
            <w:pPr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t>Martignon</w:t>
            </w:r>
            <w:proofErr w:type="spellEnd"/>
            <w:r>
              <w:rPr>
                <w:rFonts w:ascii="Arial" w:hAnsi="Arial" w:cs="Arial"/>
                <w:lang w:eastAsia="en-GB"/>
              </w:rPr>
              <w:t xml:space="preserve"> et al., 2013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BC" w:rsidRPr="0089374F" w:rsidRDefault="00390DBC" w:rsidP="00CD704A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BC" w:rsidRPr="0089374F" w:rsidRDefault="00390DBC" w:rsidP="00CD704A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BC" w:rsidRPr="0089374F" w:rsidRDefault="00390DBC" w:rsidP="00CD704A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BC" w:rsidRPr="0089374F" w:rsidRDefault="00390DBC" w:rsidP="00CD704A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BC" w:rsidRPr="0089374F" w:rsidRDefault="00390DBC" w:rsidP="00CD704A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0DBC" w:rsidRPr="0089374F" w:rsidRDefault="00390DBC" w:rsidP="00CD704A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+</w:t>
            </w:r>
          </w:p>
        </w:tc>
      </w:tr>
    </w:tbl>
    <w:p w:rsidR="001C1C0E" w:rsidRDefault="00390DBC">
      <w:bookmarkStart w:id="0" w:name="_GoBack"/>
      <w:bookmarkEnd w:id="0"/>
    </w:p>
    <w:sectPr w:rsidR="001C1C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DBC"/>
    <w:rsid w:val="000905D1"/>
    <w:rsid w:val="0009174A"/>
    <w:rsid w:val="00390DBC"/>
    <w:rsid w:val="006F2B6A"/>
    <w:rsid w:val="007403DC"/>
    <w:rsid w:val="00AF4BB0"/>
    <w:rsid w:val="00BE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D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D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k Schwendicke</dc:creator>
  <cp:lastModifiedBy>Falk Schwendicke</cp:lastModifiedBy>
  <cp:revision>1</cp:revision>
  <dcterms:created xsi:type="dcterms:W3CDTF">2013-12-27T15:59:00Z</dcterms:created>
  <dcterms:modified xsi:type="dcterms:W3CDTF">2013-12-27T16:00:00Z</dcterms:modified>
</cp:coreProperties>
</file>